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>S1  Table: Electronic search strategy for Pubm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: ("clostridium difficile"[MeSH Terms] OR ("clostridium"[All Fields] AND "difficile"[All Fields]) OR "clostridium difficile"[All Fields]) OR (C[All Fields] AND difficile[All Fields]) OR (C[All Fields] AND diff[All Fields]) OR ("enterocolitis, pseudomembranous"[MeSH Terms] OR ("enterocolitis"[All Fields] AND "pseudomembranous"[All Fields]) OR "pseudomembranous enterocolitis"[All Fields] OR ("pseudomembranous"[All Fields] AND "colitis"[All Fields]) OR "pseudomembranous colitis"[All Fields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: ("asia"[MeSH Terms] OR "asia"[All Fields]) OR ("china"[MeSH Terms] OR "china"[All Fields]) OR ("hong kong"[MeSH Terms] OR ("hong"[All Fields] AND "kong"[All Fields]) OR "hong kong"[All Fields]) OR ("india"[MeSH Terms] OR "india"[All Fields]) OR ("iran"[MeSH Terms] OR "iran"[All Fields]) OR ("israel"[MeSH Terms] OR "israel"[All Fields]) OR ("japan"[MeSH Terms] OR "japan"[All Fields]) OR ("korea"[MeSH Terms] OR "korea"[All Fields]) OR ("malaysia"[MeSH Terms] OR "malaysia"[All Fields]) OR ("singapore"[MeSH Terms] OR "singapore"[All Fields]) OR ("taiwan"[MeSH Terms] OR "taiwan"[All Fields]) OR ("thailand"[MeSH Terms] OR "thailand"[All Fields]) OR ("turkey"[MeSH Terms] OR "turkey"[All Fields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: ("epidemiology"[Subheading] OR "epidemiology"[All Fields] OR "prevalence"[All Fields] OR "prevalence"[MeSH Terms]) OR ("epidemiology"[Subheading] OR "epidemiology"[All Fields] OR "incidence"[All Fields] OR "incidence"[MeSH Terms]) OR ("epidemiology"[Subheading] OR "epidemiology"[All Fields] OR "epidemiology"[MeSH Terms]) OR ("epidemiology"[Subheading] OR "epidemiology"[All Fields] OR "frequency"[All Fields] OR "epidemiology"[MeSH Terms] OR "frequency"[All Fields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Final search</w:t>
      </w:r>
      <w:r>
        <w:rPr>
          <w:rFonts w:cs="Times New Roman" w:ascii="Times New Roman" w:hAnsi="Times New Roman"/>
          <w:sz w:val="24"/>
          <w:szCs w:val="24"/>
        </w:rPr>
        <w:t>: #1 AND #2 AND #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0:48:00Z</dcterms:created>
  <dc:creator>Ashwin</dc:creator>
  <dc:description/>
  <cp:keywords/>
  <dc:language>en-US</dc:language>
  <cp:lastModifiedBy>Ashwin</cp:lastModifiedBy>
  <dcterms:modified xsi:type="dcterms:W3CDTF">2017-04-21T00:51:00Z</dcterms:modified>
  <cp:revision>2</cp:revision>
  <dc:subject/>
  <dc:title/>
</cp:coreProperties>
</file>